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D18" w:rsidRDefault="00264F9D" w:rsidP="00DC3D18">
      <w:pPr>
        <w:rPr>
          <w:sz w:val="24"/>
        </w:rPr>
      </w:pPr>
      <w:r>
        <w:rPr>
          <w:rFonts w:hint="eastAsia"/>
          <w:sz w:val="24"/>
        </w:rPr>
        <w:t xml:space="preserve">Supplementary Table </w:t>
      </w:r>
      <w:r w:rsidR="00DC3D18">
        <w:rPr>
          <w:rFonts w:hint="eastAsia"/>
          <w:sz w:val="24"/>
        </w:rPr>
        <w:t>3</w:t>
      </w:r>
      <w:r w:rsidR="00DC3D18" w:rsidRPr="00A67298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</w:t>
      </w:r>
      <w:r w:rsidR="00DC3D18" w:rsidRPr="00A67298">
        <w:rPr>
          <w:rFonts w:hint="eastAsia"/>
          <w:sz w:val="24"/>
        </w:rPr>
        <w:t xml:space="preserve"> </w:t>
      </w:r>
      <w:r w:rsidR="00DC3D18" w:rsidRPr="00C54F51">
        <w:rPr>
          <w:sz w:val="24"/>
        </w:rPr>
        <w:t>16 potential functional SNPs</w:t>
      </w:r>
      <w:r w:rsidR="00DC3D18" w:rsidRPr="00A67298">
        <w:rPr>
          <w:rFonts w:hint="eastAsia"/>
          <w:sz w:val="24"/>
        </w:rPr>
        <w:t xml:space="preserve"> in the SNPs selection flow.</w:t>
      </w:r>
    </w:p>
    <w:p w:rsidR="00DC3D18" w:rsidRPr="00C54F51" w:rsidRDefault="00DC3D18" w:rsidP="00DC3D18">
      <w:pPr>
        <w:rPr>
          <w:sz w:val="24"/>
        </w:rPr>
      </w:pPr>
    </w:p>
    <w:tbl>
      <w:tblPr>
        <w:tblW w:w="14188" w:type="dxa"/>
        <w:tblInd w:w="95" w:type="dxa"/>
        <w:tblLook w:val="04A0"/>
      </w:tblPr>
      <w:tblGrid>
        <w:gridCol w:w="1150"/>
        <w:gridCol w:w="2028"/>
        <w:gridCol w:w="1755"/>
        <w:gridCol w:w="1563"/>
        <w:gridCol w:w="1030"/>
        <w:gridCol w:w="2268"/>
        <w:gridCol w:w="2126"/>
        <w:gridCol w:w="2268"/>
      </w:tblGrid>
      <w:tr w:rsidR="00DC3D18" w:rsidRPr="00C54F51" w:rsidTr="00530F03">
        <w:trPr>
          <w:trHeight w:val="504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C54F51">
              <w:rPr>
                <w:b/>
                <w:bCs/>
                <w:kern w:val="0"/>
                <w:szCs w:val="21"/>
              </w:rPr>
              <w:t xml:space="preserve">Gene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C54F51">
              <w:rPr>
                <w:b/>
                <w:bCs/>
                <w:kern w:val="0"/>
                <w:szCs w:val="21"/>
              </w:rPr>
              <w:t xml:space="preserve">SNP 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C54F51">
              <w:rPr>
                <w:b/>
                <w:bCs/>
                <w:kern w:val="0"/>
                <w:szCs w:val="21"/>
              </w:rPr>
              <w:t>Major/Minor Allel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C54F51">
              <w:rPr>
                <w:b/>
                <w:bCs/>
                <w:kern w:val="0"/>
                <w:szCs w:val="21"/>
              </w:rPr>
              <w:t>Putative Taget Site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D18" w:rsidRPr="00C54F51" w:rsidRDefault="00DC3D18" w:rsidP="00530F03">
            <w:pPr>
              <w:jc w:val="center"/>
              <w:rPr>
                <w:b/>
                <w:bCs/>
                <w:szCs w:val="21"/>
              </w:rPr>
            </w:pPr>
            <w:r w:rsidRPr="00C54F51">
              <w:rPr>
                <w:b/>
                <w:bCs/>
                <w:szCs w:val="21"/>
              </w:rPr>
              <w:t>Putative microRNA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D18" w:rsidRPr="00C54F51" w:rsidRDefault="00DC3D18" w:rsidP="00530F03">
            <w:pPr>
              <w:jc w:val="center"/>
              <w:rPr>
                <w:b/>
                <w:bCs/>
                <w:szCs w:val="21"/>
              </w:rPr>
            </w:pPr>
            <w:r w:rsidRPr="00C54F51">
              <w:rPr>
                <w:b/>
                <w:bCs/>
                <w:szCs w:val="21"/>
              </w:rPr>
              <w:t>Detected Genotyp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D18" w:rsidRPr="00C54F51" w:rsidRDefault="00DC3D18" w:rsidP="00530F03">
            <w:pPr>
              <w:jc w:val="center"/>
              <w:rPr>
                <w:b/>
                <w:bCs/>
                <w:szCs w:val="21"/>
              </w:rPr>
            </w:pPr>
            <w:r w:rsidRPr="00C54F51">
              <w:rPr>
                <w:b/>
                <w:bCs/>
                <w:i/>
                <w:iCs/>
                <w:szCs w:val="21"/>
              </w:rPr>
              <w:t>p-</w:t>
            </w:r>
            <w:r w:rsidRPr="00C54F51">
              <w:rPr>
                <w:b/>
                <w:bCs/>
                <w:szCs w:val="21"/>
              </w:rPr>
              <w:t>Value for HWE Test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CD14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rs3776138*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C/G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TTAAAGAA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</w:tcBorders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302b, hsa-miR-302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C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NA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IRAK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rs3027901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/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TCTGGA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488-5p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GG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NA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MAP3K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rs21319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/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CATACA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297, hsa-miR-548e, hsa-miR-548f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AA, AG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0.748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MAP3K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rs34631230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C/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TACCAGC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138 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CC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NA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rs61757989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G/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CCAGACA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632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GG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NA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rs85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C/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ATCCTT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541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CC, CT, TT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0.595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rs11865228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G/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TCATCTC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143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GG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NA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rs3751867*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G/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TCCCCAC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491-5p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GG, GA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 xml:space="preserve">0.000 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rs685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G/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CATCTCA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143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AA, AG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0.441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TAB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rs34532338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/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TATGTTA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302c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AA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NA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rs78694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C/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CTTTCTC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539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CC, CT, TT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 xml:space="preserve">0.210 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TLR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rs574382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T/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GAACAGT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452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TT, TC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0.972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rs80280330*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/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CACACAA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147 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AA, AC, CC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 xml:space="preserve">0.000 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TNF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rs3093666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C/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GCCCTCC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4721, hsa-miR-4446-3p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CC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NA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TOLLIP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rs41314515*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C/A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GCCACCCC</w:t>
            </w:r>
          </w:p>
        </w:tc>
        <w:tc>
          <w:tcPr>
            <w:tcW w:w="3298" w:type="dxa"/>
            <w:gridSpan w:val="2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608 </w:t>
            </w:r>
          </w:p>
        </w:tc>
        <w:tc>
          <w:tcPr>
            <w:tcW w:w="2126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CC</w:t>
            </w:r>
          </w:p>
        </w:tc>
        <w:tc>
          <w:tcPr>
            <w:tcW w:w="2268" w:type="dxa"/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NA</w:t>
            </w:r>
          </w:p>
        </w:tc>
      </w:tr>
      <w:tr w:rsidR="00DC3D18" w:rsidRPr="00C54F51" w:rsidTr="00530F03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F51">
              <w:rPr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rs503048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/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C54F51" w:rsidRDefault="00DC3D18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C54F51">
              <w:rPr>
                <w:kern w:val="0"/>
                <w:szCs w:val="21"/>
              </w:rPr>
              <w:t>ACCAGCAG</w:t>
            </w:r>
          </w:p>
        </w:tc>
        <w:tc>
          <w:tcPr>
            <w:tcW w:w="3298" w:type="dxa"/>
            <w:gridSpan w:val="2"/>
            <w:tcBorders>
              <w:bottom w:val="single" w:sz="4" w:space="0" w:color="auto"/>
            </w:tcBorders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hsa-miR-138-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AA,A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C3D18" w:rsidRPr="00C54F51" w:rsidRDefault="00DC3D18" w:rsidP="00530F03">
            <w:pPr>
              <w:jc w:val="center"/>
              <w:rPr>
                <w:szCs w:val="21"/>
              </w:rPr>
            </w:pPr>
            <w:r w:rsidRPr="00C54F51">
              <w:rPr>
                <w:szCs w:val="21"/>
              </w:rPr>
              <w:t>0.373</w:t>
            </w:r>
          </w:p>
        </w:tc>
      </w:tr>
      <w:tr w:rsidR="00DC3D18" w:rsidRPr="00FA161A" w:rsidTr="00530F03">
        <w:trPr>
          <w:gridAfter w:val="3"/>
          <w:wAfter w:w="6662" w:type="dxa"/>
          <w:trHeight w:val="312"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FA161A" w:rsidRDefault="00DC3D18" w:rsidP="00530F0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A161A">
              <w:rPr>
                <w:color w:val="000000"/>
                <w:kern w:val="0"/>
                <w:szCs w:val="21"/>
              </w:rPr>
              <w:t>* SNPs were identified with only one genotype in all cases</w:t>
            </w:r>
          </w:p>
        </w:tc>
      </w:tr>
      <w:tr w:rsidR="00DC3D18" w:rsidRPr="00FA161A" w:rsidTr="00530F03">
        <w:trPr>
          <w:gridAfter w:val="3"/>
          <w:wAfter w:w="6662" w:type="dxa"/>
          <w:trHeight w:val="312"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D18" w:rsidRPr="00FA161A" w:rsidRDefault="00DC3D18" w:rsidP="00530F0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A161A">
              <w:rPr>
                <w:color w:val="000000"/>
                <w:kern w:val="0"/>
                <w:szCs w:val="21"/>
              </w:rPr>
              <w:t>** SNPs showed statistical departure from Hardy–Weinberg</w:t>
            </w:r>
            <w:r w:rsidRPr="00FA161A">
              <w:rPr>
                <w:rFonts w:hint="eastAsia"/>
                <w:color w:val="000000"/>
                <w:kern w:val="0"/>
                <w:szCs w:val="21"/>
              </w:rPr>
              <w:t xml:space="preserve"> E</w:t>
            </w:r>
            <w:r w:rsidRPr="00FA161A">
              <w:rPr>
                <w:color w:val="000000"/>
                <w:kern w:val="0"/>
                <w:szCs w:val="21"/>
              </w:rPr>
              <w:t>quilibrium</w:t>
            </w:r>
          </w:p>
        </w:tc>
      </w:tr>
    </w:tbl>
    <w:p w:rsidR="00CA6E2E" w:rsidRPr="00DC3D18" w:rsidRDefault="00CA6E2E"/>
    <w:sectPr w:rsidR="00CA6E2E" w:rsidRPr="00DC3D18" w:rsidSect="00DC3D18">
      <w:pgSz w:w="16838" w:h="11906" w:orient="landscape"/>
      <w:pgMar w:top="1752" w:right="1440" w:bottom="175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25D6" w:rsidRDefault="007325D6" w:rsidP="00264F9D">
      <w:r>
        <w:separator/>
      </w:r>
    </w:p>
  </w:endnote>
  <w:endnote w:type="continuationSeparator" w:id="1">
    <w:p w:rsidR="007325D6" w:rsidRDefault="007325D6" w:rsidP="00264F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25D6" w:rsidRDefault="007325D6" w:rsidP="00264F9D">
      <w:r>
        <w:separator/>
      </w:r>
    </w:p>
  </w:footnote>
  <w:footnote w:type="continuationSeparator" w:id="1">
    <w:p w:rsidR="007325D6" w:rsidRDefault="007325D6" w:rsidP="00264F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3D18"/>
    <w:rsid w:val="00264F9D"/>
    <w:rsid w:val="007325D6"/>
    <w:rsid w:val="0099265F"/>
    <w:rsid w:val="00A55823"/>
    <w:rsid w:val="00CA6E2E"/>
    <w:rsid w:val="00DC3D18"/>
    <w:rsid w:val="00EA3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3D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4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4F9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4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4F9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>Microsoft</Company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14-03-29T09:06:00Z</dcterms:created>
  <dcterms:modified xsi:type="dcterms:W3CDTF">2014-06-14T09:26:00Z</dcterms:modified>
</cp:coreProperties>
</file>